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B4C" w:rsidRPr="00BF380D" w:rsidRDefault="00BF380D">
      <w:pPr>
        <w:rPr>
          <w:rFonts w:ascii="Times New Roman" w:hAnsi="Times New Roman" w:cs="Times New Roman"/>
          <w:b/>
          <w:sz w:val="24"/>
          <w:szCs w:val="24"/>
        </w:rPr>
      </w:pPr>
      <w:r w:rsidRPr="00BF380D">
        <w:rPr>
          <w:rFonts w:ascii="Times New Roman" w:hAnsi="Times New Roman" w:cs="Times New Roman"/>
          <w:b/>
          <w:sz w:val="24"/>
          <w:szCs w:val="24"/>
        </w:rPr>
        <w:t>Table S2</w:t>
      </w:r>
      <w:r w:rsidR="00C96AFD" w:rsidRPr="00BF380D">
        <w:rPr>
          <w:rFonts w:ascii="Times New Roman" w:hAnsi="Times New Roman" w:cs="Times New Roman"/>
          <w:b/>
          <w:sz w:val="24"/>
          <w:szCs w:val="24"/>
        </w:rPr>
        <w:t>.</w:t>
      </w:r>
      <w:r w:rsidR="00483178" w:rsidRPr="00BF380D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 w:rsidR="00483178" w:rsidRPr="00BF380D">
        <w:rPr>
          <w:rFonts w:ascii="Times New Roman" w:hAnsi="Times New Roman" w:cs="Times New Roman"/>
          <w:b/>
          <w:sz w:val="24"/>
          <w:szCs w:val="24"/>
        </w:rPr>
        <w:t xml:space="preserve">Six-level </w:t>
      </w:r>
      <w:r w:rsidR="00483178" w:rsidRPr="00BF380D">
        <w:rPr>
          <w:rFonts w:ascii="Times New Roman" w:hAnsi="Times New Roman" w:cs="Times New Roman"/>
          <w:b/>
          <w:i/>
          <w:iCs/>
          <w:sz w:val="24"/>
          <w:szCs w:val="24"/>
        </w:rPr>
        <w:t>Ganoderma</w:t>
      </w:r>
      <w:r w:rsidR="00483178" w:rsidRPr="00BF380D">
        <w:rPr>
          <w:rFonts w:ascii="Times New Roman" w:hAnsi="Times New Roman" w:cs="Times New Roman"/>
          <w:b/>
          <w:sz w:val="24"/>
          <w:szCs w:val="24"/>
        </w:rPr>
        <w:t xml:space="preserve"> symptom observation</w:t>
      </w:r>
      <w:r w:rsidR="00E2499E" w:rsidRPr="00E249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499E" w:rsidRPr="00BF380D">
        <w:rPr>
          <w:rFonts w:ascii="Times New Roman" w:hAnsi="Times New Roman" w:cs="Times New Roman"/>
          <w:b/>
          <w:sz w:val="24"/>
          <w:szCs w:val="24"/>
        </w:rPr>
        <w:t>scale</w:t>
      </w:r>
      <w:r w:rsidR="00483178" w:rsidRPr="00BF380D">
        <w:rPr>
          <w:rFonts w:ascii="Times New Roman" w:hAnsi="Times New Roman" w:cs="Times New Roman"/>
          <w:b/>
          <w:sz w:val="24"/>
          <w:szCs w:val="24"/>
        </w:rPr>
        <w:t xml:space="preserve"> on oil palm trees</w:t>
      </w:r>
    </w:p>
    <w:p w:rsidR="00334B4C" w:rsidRPr="008D6980" w:rsidRDefault="00334B4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1200"/>
        <w:gridCol w:w="6900"/>
      </w:tblGrid>
      <w:tr w:rsidR="00334B4C" w:rsidRPr="008D6980" w:rsidTr="00334B4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6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886A78" w:rsidP="00334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513528" w:rsidP="00334B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ealthy tree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no symptom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D42F63" w:rsidP="00D4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fruiting bodies, 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llow </w:t>
            </w:r>
            <w:r w:rsidR="00513528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fronds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13528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and/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or unopened spear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2a or 2b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D42F63" w:rsidP="00D4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no fruiting bodies</w:t>
            </w:r>
            <w:r w:rsidR="006A0680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, no foliar symptom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hole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rack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trunk 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3a or 3b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6A06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fruiting bodies</w:t>
            </w:r>
            <w:r w:rsidR="00092C7B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092C7B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iar 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symptom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6A0680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, no trunk symptom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4a or 4b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E24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ing bodies </w:t>
            </w:r>
            <w:r w:rsidR="004F1922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combin</w:t>
            </w:r>
            <w:r w:rsidR="00E2499E"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  <w:r w:rsidR="004F1922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iar </w:t>
            </w:r>
            <w:r w:rsidR="007A1FD4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and/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or trunk</w:t>
            </w:r>
            <w:r w:rsidR="007A1FD4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a or 5b 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D42F63" w:rsidP="00F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ing bodies, </w:t>
            </w:r>
            <w:r w:rsidR="00F86E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ing 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dead tree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a or 6b 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D42F63" w:rsidP="00D4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fruiting bodies, dead and fallen tree</w:t>
            </w:r>
            <w:r w:rsidR="00334B4C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4B4C" w:rsidRPr="008D6980" w:rsidTr="00334B4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334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4B4C" w:rsidRPr="008D6980" w:rsidRDefault="00334B4C" w:rsidP="00D4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ad 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e 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unknown reason</w:t>
            </w:r>
            <w:r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D42F63" w:rsidRPr="008D6980">
              <w:rPr>
                <w:rFonts w:ascii="Times New Roman" w:eastAsia="Times New Roman" w:hAnsi="Times New Roman" w:cs="Times New Roman"/>
                <w:sz w:val="24"/>
                <w:szCs w:val="24"/>
              </w:rPr>
              <w:t>absent at the time of the visit</w:t>
            </w:r>
          </w:p>
        </w:tc>
      </w:tr>
    </w:tbl>
    <w:p w:rsidR="00334B4C" w:rsidRPr="008D6980" w:rsidRDefault="0058330D" w:rsidP="00334B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980">
        <w:rPr>
          <w:rFonts w:ascii="Times New Roman" w:eastAsia="Times New Roman" w:hAnsi="Times New Roman" w:cs="Times New Roman"/>
          <w:sz w:val="24"/>
          <w:szCs w:val="24"/>
        </w:rPr>
        <w:t xml:space="preserve">a: upper stem rot, b: </w:t>
      </w:r>
      <w:r w:rsidR="00334B4C" w:rsidRPr="008D6980">
        <w:rPr>
          <w:rFonts w:ascii="Times New Roman" w:eastAsia="Times New Roman" w:hAnsi="Times New Roman" w:cs="Times New Roman"/>
          <w:sz w:val="24"/>
          <w:szCs w:val="24"/>
        </w:rPr>
        <w:t>basal stem rot</w:t>
      </w:r>
    </w:p>
    <w:p w:rsidR="00C96AFD" w:rsidRPr="008D6980" w:rsidRDefault="00C96AFD">
      <w:pPr>
        <w:rPr>
          <w:rFonts w:ascii="Times New Roman" w:hAnsi="Times New Roman" w:cs="Times New Roman"/>
          <w:sz w:val="24"/>
          <w:szCs w:val="24"/>
        </w:rPr>
      </w:pPr>
      <w:r w:rsidRPr="008D6980">
        <w:rPr>
          <w:rFonts w:ascii="Times New Roman" w:hAnsi="Times New Roman" w:cs="Times New Roman"/>
          <w:sz w:val="24"/>
          <w:szCs w:val="24"/>
        </w:rPr>
        <w:br w:type="page"/>
      </w:r>
    </w:p>
    <w:p w:rsidR="00151EC3" w:rsidRPr="007E7926" w:rsidRDefault="00ED282C" w:rsidP="00F24F1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7</w:t>
      </w:r>
      <w:r w:rsidR="00151EC3" w:rsidRPr="007E792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51EC3" w:rsidRPr="007E7926">
        <w:rPr>
          <w:rFonts w:ascii="Times New Roman" w:hAnsi="Times New Roman" w:cs="Times New Roman"/>
          <w:b/>
          <w:i/>
          <w:sz w:val="24"/>
          <w:szCs w:val="24"/>
        </w:rPr>
        <w:t>Ganoderma</w:t>
      </w:r>
      <w:r w:rsidR="00151EC3" w:rsidRPr="007E7926">
        <w:rPr>
          <w:rFonts w:ascii="Times New Roman" w:hAnsi="Times New Roman" w:cs="Times New Roman"/>
          <w:b/>
          <w:sz w:val="24"/>
          <w:szCs w:val="24"/>
        </w:rPr>
        <w:t xml:space="preserve"> observations in the</w:t>
      </w:r>
      <w:r w:rsidR="00F86E5F" w:rsidRPr="00F86E5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86E5F" w:rsidRPr="007E7926">
        <w:rPr>
          <w:rFonts w:ascii="Times New Roman" w:hAnsi="Times New Roman" w:cs="Times New Roman"/>
          <w:b/>
          <w:i/>
          <w:sz w:val="24"/>
          <w:szCs w:val="24"/>
        </w:rPr>
        <w:t>Eg</w:t>
      </w:r>
      <w:r w:rsidR="00F86E5F" w:rsidRPr="007E7926">
        <w:rPr>
          <w:rFonts w:ascii="Times New Roman" w:hAnsi="Times New Roman" w:cs="Times New Roman"/>
          <w:b/>
          <w:sz w:val="24"/>
          <w:szCs w:val="24"/>
        </w:rPr>
        <w:t>9PP</w:t>
      </w:r>
      <w:r w:rsidR="00151EC3" w:rsidRPr="007E7926">
        <w:rPr>
          <w:rFonts w:ascii="Times New Roman" w:hAnsi="Times New Roman" w:cs="Times New Roman"/>
          <w:b/>
          <w:sz w:val="24"/>
          <w:szCs w:val="24"/>
        </w:rPr>
        <w:t xml:space="preserve"> oil palm multiparent</w:t>
      </w:r>
      <w:r w:rsidR="002D4755">
        <w:rPr>
          <w:rFonts w:ascii="Times New Roman" w:hAnsi="Times New Roman" w:cs="Times New Roman"/>
          <w:b/>
          <w:sz w:val="24"/>
          <w:szCs w:val="24"/>
        </w:rPr>
        <w:t>al</w:t>
      </w:r>
      <w:r w:rsidR="00151EC3" w:rsidRPr="007E7926">
        <w:rPr>
          <w:rFonts w:ascii="Times New Roman" w:hAnsi="Times New Roman" w:cs="Times New Roman"/>
          <w:b/>
          <w:sz w:val="24"/>
          <w:szCs w:val="24"/>
        </w:rPr>
        <w:t xml:space="preserve"> population </w:t>
      </w:r>
      <w:r w:rsidR="00F24F15" w:rsidRPr="007E7926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F86E5F">
        <w:rPr>
          <w:rFonts w:ascii="Times New Roman" w:hAnsi="Times New Roman" w:cs="Times New Roman"/>
          <w:b/>
          <w:sz w:val="24"/>
          <w:szCs w:val="24"/>
        </w:rPr>
        <w:t>trial</w:t>
      </w:r>
      <w:r w:rsidR="00F86E5F" w:rsidRPr="007E7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01B6">
        <w:rPr>
          <w:rFonts w:ascii="Times New Roman" w:hAnsi="Times New Roman" w:cs="Times New Roman"/>
          <w:b/>
          <w:sz w:val="24"/>
          <w:szCs w:val="24"/>
        </w:rPr>
        <w:t>uprooting</w:t>
      </w:r>
      <w:r w:rsidR="00F24F15" w:rsidRPr="007E7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1EC3" w:rsidRPr="007E7926">
        <w:rPr>
          <w:rFonts w:ascii="Times New Roman" w:hAnsi="Times New Roman" w:cs="Times New Roman"/>
          <w:b/>
          <w:sz w:val="24"/>
          <w:szCs w:val="24"/>
        </w:rPr>
        <w:t xml:space="preserve">and risk estimates </w:t>
      </w:r>
      <w:r w:rsidR="00F24F15" w:rsidRPr="007E7926">
        <w:rPr>
          <w:rFonts w:ascii="Times New Roman" w:hAnsi="Times New Roman" w:cs="Times New Roman"/>
          <w:b/>
          <w:sz w:val="24"/>
          <w:szCs w:val="24"/>
        </w:rPr>
        <w:t xml:space="preserve">associated </w:t>
      </w:r>
      <w:r w:rsidR="00F86E5F">
        <w:rPr>
          <w:rFonts w:ascii="Times New Roman" w:hAnsi="Times New Roman" w:cs="Times New Roman"/>
          <w:b/>
          <w:sz w:val="24"/>
          <w:szCs w:val="24"/>
        </w:rPr>
        <w:t>with the</w:t>
      </w:r>
      <w:r w:rsidR="00F86E5F" w:rsidRPr="007E79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4F15" w:rsidRPr="007E7926">
        <w:rPr>
          <w:rFonts w:ascii="Times New Roman" w:hAnsi="Times New Roman" w:cs="Times New Roman"/>
          <w:b/>
          <w:sz w:val="24"/>
          <w:szCs w:val="24"/>
        </w:rPr>
        <w:t xml:space="preserve">first </w:t>
      </w:r>
      <w:r w:rsidR="00F24F15" w:rsidRPr="007E7926">
        <w:rPr>
          <w:rFonts w:ascii="Times New Roman" w:hAnsi="Times New Roman" w:cs="Times New Roman"/>
          <w:b/>
          <w:i/>
          <w:sz w:val="24"/>
          <w:szCs w:val="24"/>
        </w:rPr>
        <w:t>Ganoderma</w:t>
      </w:r>
      <w:r w:rsidR="00F24F15" w:rsidRPr="007E7926">
        <w:rPr>
          <w:rFonts w:ascii="Times New Roman" w:hAnsi="Times New Roman" w:cs="Times New Roman"/>
          <w:b/>
          <w:sz w:val="24"/>
          <w:szCs w:val="24"/>
        </w:rPr>
        <w:t xml:space="preserve"> symptom observation and death due to </w:t>
      </w:r>
      <w:r w:rsidR="00F24F15" w:rsidRPr="007E7926">
        <w:rPr>
          <w:rFonts w:ascii="Times New Roman" w:hAnsi="Times New Roman" w:cs="Times New Roman"/>
          <w:b/>
          <w:i/>
          <w:sz w:val="24"/>
          <w:szCs w:val="24"/>
        </w:rPr>
        <w:t xml:space="preserve">Ganoderma </w:t>
      </w:r>
      <w:r w:rsidR="00F86E5F">
        <w:rPr>
          <w:rFonts w:ascii="Times New Roman" w:hAnsi="Times New Roman" w:cs="Times New Roman"/>
          <w:b/>
          <w:sz w:val="24"/>
          <w:szCs w:val="24"/>
        </w:rPr>
        <w:t>infection</w:t>
      </w:r>
      <w:r w:rsidR="00151EC3" w:rsidRPr="007E7926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151EC3" w:rsidRPr="008D6980" w:rsidRDefault="00151EC3" w:rsidP="00151EC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979"/>
        <w:gridCol w:w="1562"/>
        <w:gridCol w:w="735"/>
        <w:gridCol w:w="1134"/>
        <w:gridCol w:w="609"/>
        <w:gridCol w:w="1517"/>
        <w:gridCol w:w="709"/>
        <w:gridCol w:w="1134"/>
        <w:gridCol w:w="708"/>
      </w:tblGrid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4F15" w:rsidRPr="00F24F15" w:rsidRDefault="00F86E5F" w:rsidP="00F24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</w:t>
            </w:r>
            <w:r w:rsidR="00F24F15" w:rsidRPr="00F24F15">
              <w:rPr>
                <w:rFonts w:ascii="Times New Roman" w:eastAsia="Times New Roman" w:hAnsi="Times New Roman" w:cs="Times New Roman"/>
                <w:color w:val="000000"/>
              </w:rPr>
              <w:t>noderma symptom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Observed (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Risk</w:t>
            </w:r>
            <w:r w:rsidRPr="008D69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CI</w:t>
            </w:r>
            <w:r w:rsidRPr="008D698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Observed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Ris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Eg9PP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3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F15" w:rsidRPr="00F24F15" w:rsidRDefault="008F4594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ily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1Y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2-0.7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26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19-0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1L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4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2Y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3-0.7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14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10-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2L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9-0.6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22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0-0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2L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1-0.5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14-0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2L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8-1.0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4-0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3Y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0-0.8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33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9-0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3L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51-1.0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7-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3L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9-1.0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38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8-1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3L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0-0.8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1-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4L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5-0.7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14-0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4L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7-1.0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28-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5L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49-1.0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33-0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F24F15" w:rsidRPr="008D6980" w:rsidTr="00F24F15">
        <w:trPr>
          <w:trHeight w:val="300"/>
        </w:trPr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D5L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66-1.4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44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61-1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4F15" w:rsidRPr="00F24F15" w:rsidRDefault="00F24F15" w:rsidP="00F24F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4F1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</w:tbl>
    <w:p w:rsidR="00151EC3" w:rsidRPr="0095270C" w:rsidRDefault="00EC01B6" w:rsidP="00334B4C">
      <w:pPr>
        <w:rPr>
          <w:rFonts w:ascii="Times New Roman" w:hAnsi="Times New Roman" w:cs="Times New Roman"/>
          <w:sz w:val="24"/>
          <w:szCs w:val="24"/>
        </w:rPr>
      </w:pPr>
      <w:r w:rsidRPr="009527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D6980" w:rsidRPr="0095270C">
        <w:rPr>
          <w:rFonts w:ascii="Times New Roman" w:hAnsi="Times New Roman" w:cs="Times New Roman"/>
          <w:sz w:val="24"/>
          <w:szCs w:val="24"/>
        </w:rPr>
        <w:t xml:space="preserve">risk calculated as </w:t>
      </w:r>
      <m:oMath>
        <m:r>
          <w:rPr>
            <w:rFonts w:ascii="Cambria Math" w:hAnsi="Cambria Math" w:cs="Times New Roman"/>
            <w:sz w:val="24"/>
            <w:szCs w:val="24"/>
          </w:rPr>
          <m:t>exp (</m:t>
        </m:r>
        <m:r>
          <w:rPr>
            <w:rFonts w:ascii="Cambria Math" w:hAnsi="Cambria Math" w:cs="Times New Roman"/>
            <w:sz w:val="24"/>
            <w:szCs w:val="24"/>
            <w:vertAlign w:val="superscript"/>
          </w:rPr>
          <m:t>β)</m:t>
        </m:r>
      </m:oMath>
      <w:r w:rsidR="008D6980" w:rsidRPr="0095270C">
        <w:rPr>
          <w:rFonts w:ascii="Times New Roman" w:hAnsi="Times New Roman" w:cs="Times New Roman"/>
          <w:sz w:val="24"/>
          <w:szCs w:val="24"/>
        </w:rPr>
        <w:t xml:space="preserve"> 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using Model 2 </w:t>
      </w:r>
      <w:r w:rsidR="008D6980" w:rsidRPr="0095270C">
        <w:rPr>
          <w:rFonts w:ascii="Times New Roman" w:hAnsi="Times New Roman" w:cs="Times New Roman"/>
          <w:sz w:val="24"/>
          <w:szCs w:val="24"/>
        </w:rPr>
        <w:t>(</w:t>
      </w:r>
      <w:r w:rsidR="003B26E1" w:rsidRPr="0095270C">
        <w:rPr>
          <w:rFonts w:ascii="Times New Roman" w:hAnsi="Times New Roman" w:cs="Times New Roman"/>
          <w:sz w:val="24"/>
          <w:szCs w:val="24"/>
        </w:rPr>
        <w:t>Integrated Log-likelihood = -4638.708 (p=4.72e</w:t>
      </w:r>
      <w:r w:rsidR="003B26E1" w:rsidRPr="0095270C">
        <w:rPr>
          <w:rFonts w:ascii="Times New Roman" w:hAnsi="Times New Roman" w:cs="Times New Roman"/>
          <w:sz w:val="24"/>
          <w:szCs w:val="24"/>
          <w:vertAlign w:val="superscript"/>
        </w:rPr>
        <w:t>-11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, AIC=51.02, BIC=-21.84)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3B26E1" w:rsidRPr="0095270C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 6.19e</w:t>
      </w:r>
      <w:r w:rsidR="003B26E1" w:rsidRPr="0095270C">
        <w:rPr>
          <w:rFonts w:ascii="Times New Roman" w:hAnsi="Times New Roman" w:cs="Times New Roman"/>
          <w:sz w:val="24"/>
          <w:szCs w:val="24"/>
          <w:vertAlign w:val="superscript"/>
        </w:rPr>
        <w:t>-01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="003B26E1" w:rsidRPr="0095270C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 6.55e</w:t>
      </w:r>
      <w:r w:rsidR="003B26E1" w:rsidRPr="0095270C">
        <w:rPr>
          <w:rFonts w:ascii="Times New Roman" w:hAnsi="Times New Roman" w:cs="Times New Roman"/>
          <w:sz w:val="24"/>
          <w:szCs w:val="24"/>
          <w:vertAlign w:val="superscript"/>
        </w:rPr>
        <w:t>-05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, </w:t>
      </w:r>
      <w:r w:rsidR="008D6980" w:rsidRPr="0095270C">
        <w:rPr>
          <w:rFonts w:ascii="Times New Roman" w:hAnsi="Times New Roman" w:cs="Times New Roman"/>
          <w:sz w:val="24"/>
          <w:szCs w:val="24"/>
        </w:rPr>
        <w:t>see Materials and Methods section)</w:t>
      </w:r>
      <w:r w:rsidR="003B26E1" w:rsidRPr="0095270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D6980" w:rsidRPr="0095270C" w:rsidRDefault="008D6980" w:rsidP="00334B4C">
      <w:pPr>
        <w:rPr>
          <w:rFonts w:ascii="Times New Roman" w:hAnsi="Times New Roman" w:cs="Times New Roman"/>
          <w:sz w:val="24"/>
          <w:szCs w:val="24"/>
        </w:rPr>
      </w:pPr>
      <w:r w:rsidRPr="0095270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5270C">
        <w:rPr>
          <w:rFonts w:ascii="Times New Roman" w:hAnsi="Times New Roman" w:cs="Times New Roman"/>
          <w:sz w:val="24"/>
          <w:szCs w:val="24"/>
        </w:rPr>
        <w:t xml:space="preserve">0.95 confidence interval </w:t>
      </w:r>
      <w:bookmarkStart w:id="0" w:name="_GoBack"/>
      <w:bookmarkEnd w:id="0"/>
    </w:p>
    <w:sectPr w:rsidR="008D6980" w:rsidRPr="0095270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B4C"/>
    <w:rsid w:val="00083355"/>
    <w:rsid w:val="00092C7B"/>
    <w:rsid w:val="00151EC3"/>
    <w:rsid w:val="0022507E"/>
    <w:rsid w:val="002D4755"/>
    <w:rsid w:val="00334B4C"/>
    <w:rsid w:val="003B26E1"/>
    <w:rsid w:val="00424763"/>
    <w:rsid w:val="00483178"/>
    <w:rsid w:val="004F1922"/>
    <w:rsid w:val="00513528"/>
    <w:rsid w:val="005659E9"/>
    <w:rsid w:val="0058330D"/>
    <w:rsid w:val="006A0680"/>
    <w:rsid w:val="007A1FD4"/>
    <w:rsid w:val="007E7926"/>
    <w:rsid w:val="00886A78"/>
    <w:rsid w:val="008D6980"/>
    <w:rsid w:val="008F4594"/>
    <w:rsid w:val="0095270C"/>
    <w:rsid w:val="00B14042"/>
    <w:rsid w:val="00BF380D"/>
    <w:rsid w:val="00C63D83"/>
    <w:rsid w:val="00C96AFD"/>
    <w:rsid w:val="00D42F63"/>
    <w:rsid w:val="00E2499E"/>
    <w:rsid w:val="00E505A8"/>
    <w:rsid w:val="00EC01B6"/>
    <w:rsid w:val="00EC61D7"/>
    <w:rsid w:val="00ED282C"/>
    <w:rsid w:val="00F24F15"/>
    <w:rsid w:val="00F8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D6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698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86E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6E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6E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6E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6E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D6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698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86E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6E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6E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6E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6E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2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ne</dc:creator>
  <cp:lastModifiedBy>tisne</cp:lastModifiedBy>
  <cp:revision>5</cp:revision>
  <dcterms:created xsi:type="dcterms:W3CDTF">2017-03-23T14:07:00Z</dcterms:created>
  <dcterms:modified xsi:type="dcterms:W3CDTF">2017-03-30T09:27:00Z</dcterms:modified>
</cp:coreProperties>
</file>